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ook w:val="04A0" w:firstRow="1" w:lastRow="0" w:firstColumn="1" w:lastColumn="0" w:noHBand="0" w:noVBand="1"/>
      </w:tblPr>
      <w:tblGrid>
        <w:gridCol w:w="1687"/>
        <w:gridCol w:w="2196"/>
        <w:gridCol w:w="781"/>
        <w:gridCol w:w="2826"/>
        <w:gridCol w:w="816"/>
      </w:tblGrid>
      <w:tr w:rsidR="00077C04" w:rsidRPr="00077C04" w14:paraId="171C416C" w14:textId="77777777" w:rsidTr="00077C04">
        <w:trPr>
          <w:trHeight w:val="320"/>
        </w:trPr>
        <w:tc>
          <w:tcPr>
            <w:tcW w:w="5000" w:type="pct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B9692" w14:textId="0FDCC99E" w:rsidR="00077C04" w:rsidRPr="00077C04" w:rsidRDefault="00077C04" w:rsidP="00077C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76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Table </w:t>
            </w:r>
            <w:r w:rsidR="00140B03" w:rsidRPr="0080176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</w:t>
            </w:r>
            <w:r w:rsidR="00CA494B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  <w:r w:rsidRPr="0080176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. The effect of chemotherapy for </w:t>
            </w:r>
            <w:r w:rsidR="000A47DF" w:rsidRPr="0080176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young</w:t>
            </w:r>
            <w:r w:rsidR="001A6EB3" w:rsidRPr="0080176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r w:rsidRPr="0080176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tage I</w:t>
            </w:r>
            <w:r w:rsidR="00CB1129" w:rsidRPr="00801761">
              <w:rPr>
                <w:rFonts w:ascii="Times New Roman" w:eastAsia="DengXian" w:hAnsi="Times New Roman" w:cs="Times New Roman" w:hint="eastAsia"/>
                <w:color w:val="000000"/>
                <w:kern w:val="0"/>
                <w:sz w:val="13"/>
                <w:szCs w:val="13"/>
              </w:rPr>
              <w:t>B</w:t>
            </w:r>
            <w:r w:rsidRPr="0080176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 GAC patients</w:t>
            </w:r>
            <w:r w:rsidR="001A6EB3" w:rsidRPr="0080176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r w:rsidRPr="00801761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y cumulative incidence function analysis before and after PSM</w:t>
            </w:r>
          </w:p>
        </w:tc>
      </w:tr>
      <w:tr w:rsidR="001A6EB3" w:rsidRPr="00077C04" w14:paraId="03EDF7D5" w14:textId="77777777" w:rsidTr="00077C04">
        <w:trPr>
          <w:trHeight w:val="320"/>
        </w:trPr>
        <w:tc>
          <w:tcPr>
            <w:tcW w:w="10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692AB" w14:textId="77777777" w:rsidR="00077C04" w:rsidRPr="00077C04" w:rsidRDefault="00077C04" w:rsidP="00077C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57A12" w14:textId="77777777" w:rsidR="00077C04" w:rsidRPr="00077C04" w:rsidRDefault="00077C04" w:rsidP="00077C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C0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-year CID of cancer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8D71C" w14:textId="77777777" w:rsidR="00077C04" w:rsidRPr="00077C04" w:rsidRDefault="00077C04" w:rsidP="00077C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C0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17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12D74" w14:textId="77777777" w:rsidR="00077C04" w:rsidRPr="00077C04" w:rsidRDefault="00077C04" w:rsidP="00077C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C0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-year CID of other causes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9A4A5" w14:textId="77777777" w:rsidR="00077C04" w:rsidRPr="00077C04" w:rsidRDefault="00077C04" w:rsidP="00077C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C0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 w:rsidR="001A6EB3" w:rsidRPr="00077C04" w14:paraId="656F07EC" w14:textId="77777777" w:rsidTr="00077C04">
        <w:trPr>
          <w:trHeight w:val="320"/>
        </w:trPr>
        <w:tc>
          <w:tcPr>
            <w:tcW w:w="101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94818" w14:textId="77777777" w:rsidR="00077C04" w:rsidRPr="00077C04" w:rsidRDefault="00077C04" w:rsidP="00077C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C0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efore PSM</w:t>
            </w:r>
          </w:p>
        </w:tc>
        <w:tc>
          <w:tcPr>
            <w:tcW w:w="13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FB6E2" w14:textId="77777777" w:rsidR="00077C04" w:rsidRPr="00077C04" w:rsidRDefault="00077C04" w:rsidP="00077C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7C0BC" w14:textId="77777777" w:rsidR="00077C04" w:rsidRPr="00077C04" w:rsidRDefault="00077C04" w:rsidP="00077C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9D4D3" w14:textId="77777777" w:rsidR="00077C04" w:rsidRPr="00077C04" w:rsidRDefault="00077C04" w:rsidP="00077C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6650A" w14:textId="77777777" w:rsidR="00077C04" w:rsidRPr="00077C04" w:rsidRDefault="00077C04" w:rsidP="00077C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A6EB3" w:rsidRPr="00077C04" w14:paraId="41DE72C6" w14:textId="77777777" w:rsidTr="00077C04">
        <w:trPr>
          <w:trHeight w:val="320"/>
        </w:trPr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6F8FDA06" w14:textId="046C32FC" w:rsidR="00077C04" w:rsidRPr="00077C04" w:rsidRDefault="00077C04" w:rsidP="00077C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C0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   No</w:t>
            </w:r>
            <w:r w:rsidR="008910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77C0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emo</w:t>
            </w:r>
          </w:p>
        </w:tc>
        <w:tc>
          <w:tcPr>
            <w:tcW w:w="1322" w:type="pct"/>
            <w:shd w:val="clear" w:color="auto" w:fill="auto"/>
            <w:noWrap/>
            <w:vAlign w:val="center"/>
            <w:hideMark/>
          </w:tcPr>
          <w:p w14:paraId="7CAC0A98" w14:textId="1486C481" w:rsidR="00077C04" w:rsidRPr="00077C04" w:rsidRDefault="00077C04" w:rsidP="00077C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C0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D1724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  <w:r w:rsidR="0025556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6F1F5124" w14:textId="567A6032" w:rsidR="00077C04" w:rsidRPr="00077C04" w:rsidRDefault="00077C04" w:rsidP="00077C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C0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D308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8</w:t>
            </w:r>
          </w:p>
        </w:tc>
        <w:tc>
          <w:tcPr>
            <w:tcW w:w="1701" w:type="pct"/>
            <w:shd w:val="clear" w:color="auto" w:fill="auto"/>
            <w:noWrap/>
            <w:vAlign w:val="center"/>
            <w:hideMark/>
          </w:tcPr>
          <w:p w14:paraId="1F78CFE3" w14:textId="13C09EE7" w:rsidR="00077C04" w:rsidRPr="00077C04" w:rsidRDefault="00077C04" w:rsidP="00077C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C0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22764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2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78CBEA0A" w14:textId="7A1DC508" w:rsidR="00077C04" w:rsidRPr="00077C04" w:rsidRDefault="007C01EC" w:rsidP="00077C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017</w:t>
            </w:r>
          </w:p>
        </w:tc>
      </w:tr>
      <w:tr w:rsidR="001A6EB3" w:rsidRPr="00077C04" w14:paraId="4DBB3CFC" w14:textId="77777777" w:rsidTr="00077C04">
        <w:trPr>
          <w:trHeight w:val="320"/>
        </w:trPr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0DE5FA90" w14:textId="77777777" w:rsidR="00077C04" w:rsidRPr="00077C04" w:rsidRDefault="00077C04" w:rsidP="00077C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C0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   Chemo</w:t>
            </w:r>
          </w:p>
        </w:tc>
        <w:tc>
          <w:tcPr>
            <w:tcW w:w="1322" w:type="pct"/>
            <w:shd w:val="clear" w:color="auto" w:fill="auto"/>
            <w:noWrap/>
            <w:vAlign w:val="center"/>
            <w:hideMark/>
          </w:tcPr>
          <w:p w14:paraId="4ACA179D" w14:textId="634CC9D6" w:rsidR="00077C04" w:rsidRPr="00077C04" w:rsidRDefault="00D17240" w:rsidP="00077C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33</w:t>
            </w:r>
            <w:r w:rsidR="00077C04" w:rsidRPr="00077C0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45F8CFCE" w14:textId="77777777" w:rsidR="00077C04" w:rsidRPr="00077C04" w:rsidRDefault="00077C04" w:rsidP="00077C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pct"/>
            <w:shd w:val="clear" w:color="auto" w:fill="auto"/>
            <w:noWrap/>
            <w:vAlign w:val="center"/>
            <w:hideMark/>
          </w:tcPr>
          <w:p w14:paraId="7548EFA5" w14:textId="07931A48" w:rsidR="00077C04" w:rsidRPr="00077C04" w:rsidRDefault="00077C04" w:rsidP="00077C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C0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22764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9</w:t>
            </w:r>
            <w:r w:rsidR="0014306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0A1E76AB" w14:textId="77777777" w:rsidR="00077C04" w:rsidRPr="00077C04" w:rsidRDefault="00077C04" w:rsidP="00077C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A6EB3" w:rsidRPr="00077C04" w14:paraId="203647AB" w14:textId="77777777" w:rsidTr="00077C04">
        <w:trPr>
          <w:trHeight w:val="320"/>
        </w:trPr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231F7899" w14:textId="77777777" w:rsidR="00077C04" w:rsidRPr="00077C04" w:rsidRDefault="00077C04" w:rsidP="00077C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C0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fter PSM</w:t>
            </w:r>
          </w:p>
        </w:tc>
        <w:tc>
          <w:tcPr>
            <w:tcW w:w="1322" w:type="pct"/>
            <w:shd w:val="clear" w:color="auto" w:fill="auto"/>
            <w:noWrap/>
            <w:vAlign w:val="center"/>
            <w:hideMark/>
          </w:tcPr>
          <w:p w14:paraId="09625263" w14:textId="77777777" w:rsidR="00077C04" w:rsidRPr="00077C04" w:rsidRDefault="00077C04" w:rsidP="00077C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1BFF5A69" w14:textId="77777777" w:rsidR="00077C04" w:rsidRPr="00077C04" w:rsidRDefault="00077C04" w:rsidP="00077C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pct"/>
            <w:shd w:val="clear" w:color="auto" w:fill="auto"/>
            <w:noWrap/>
            <w:vAlign w:val="center"/>
            <w:hideMark/>
          </w:tcPr>
          <w:p w14:paraId="2E3C3BB2" w14:textId="77777777" w:rsidR="00077C04" w:rsidRPr="00077C04" w:rsidRDefault="00077C04" w:rsidP="00077C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57CAF56D" w14:textId="77777777" w:rsidR="00077C04" w:rsidRPr="00077C04" w:rsidRDefault="00077C04" w:rsidP="00077C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A6EB3" w:rsidRPr="00077C04" w14:paraId="2A5926B8" w14:textId="77777777" w:rsidTr="00077C04">
        <w:trPr>
          <w:trHeight w:val="320"/>
        </w:trPr>
        <w:tc>
          <w:tcPr>
            <w:tcW w:w="1016" w:type="pct"/>
            <w:shd w:val="clear" w:color="auto" w:fill="auto"/>
            <w:noWrap/>
            <w:vAlign w:val="center"/>
            <w:hideMark/>
          </w:tcPr>
          <w:p w14:paraId="5D682244" w14:textId="2165FACD" w:rsidR="00077C04" w:rsidRPr="00077C04" w:rsidRDefault="00077C04" w:rsidP="00077C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C0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   No</w:t>
            </w:r>
            <w:r w:rsidR="008910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77C0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emo</w:t>
            </w:r>
          </w:p>
        </w:tc>
        <w:tc>
          <w:tcPr>
            <w:tcW w:w="1322" w:type="pct"/>
            <w:shd w:val="clear" w:color="auto" w:fill="auto"/>
            <w:noWrap/>
            <w:vAlign w:val="center"/>
            <w:hideMark/>
          </w:tcPr>
          <w:p w14:paraId="7EF77EEA" w14:textId="3FEB6F78" w:rsidR="00077C04" w:rsidRPr="00077C04" w:rsidRDefault="00077C04" w:rsidP="00077C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C0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86325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6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77CCCCA4" w14:textId="6AB8B99A" w:rsidR="00077C04" w:rsidRPr="00077C04" w:rsidRDefault="001F3E53" w:rsidP="00077C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="00F51F5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701" w:type="pct"/>
            <w:shd w:val="clear" w:color="auto" w:fill="auto"/>
            <w:noWrap/>
            <w:vAlign w:val="center"/>
            <w:hideMark/>
          </w:tcPr>
          <w:p w14:paraId="06D3B6AD" w14:textId="5F8B9811" w:rsidR="00077C04" w:rsidRPr="00077C04" w:rsidRDefault="00077C04" w:rsidP="00077C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C0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BF754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94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0313D182" w14:textId="549760B1" w:rsidR="00077C04" w:rsidRPr="00077C04" w:rsidRDefault="0018235E" w:rsidP="00077C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C77F6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39</w:t>
            </w:r>
            <w:r w:rsidR="00077C04" w:rsidRPr="00077C0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1A6EB3" w:rsidRPr="00077C04" w14:paraId="295C79AF" w14:textId="77777777" w:rsidTr="00077C04">
        <w:trPr>
          <w:trHeight w:val="320"/>
        </w:trPr>
        <w:tc>
          <w:tcPr>
            <w:tcW w:w="101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F270E" w14:textId="77777777" w:rsidR="00077C04" w:rsidRPr="00077C04" w:rsidRDefault="00077C04" w:rsidP="00077C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C0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   Chemo</w:t>
            </w:r>
          </w:p>
        </w:tc>
        <w:tc>
          <w:tcPr>
            <w:tcW w:w="13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A1621" w14:textId="4450B2A9" w:rsidR="00077C04" w:rsidRPr="00077C04" w:rsidRDefault="00077C04" w:rsidP="00077C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C0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35078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96</w:t>
            </w:r>
            <w:r w:rsidRPr="00077C0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47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FEC37" w14:textId="77777777" w:rsidR="00077C04" w:rsidRPr="00077C04" w:rsidRDefault="00077C04" w:rsidP="00077C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60054" w14:textId="595F37E5" w:rsidR="00077C04" w:rsidRPr="00077C04" w:rsidRDefault="00077C04" w:rsidP="00077C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C0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A057E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83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76438" w14:textId="77777777" w:rsidR="00077C04" w:rsidRPr="00077C04" w:rsidRDefault="00077C04" w:rsidP="00077C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A6EB3" w:rsidRPr="00077C04" w14:paraId="73BC581B" w14:textId="77777777" w:rsidTr="00077C04">
        <w:trPr>
          <w:trHeight w:val="320"/>
        </w:trPr>
        <w:tc>
          <w:tcPr>
            <w:tcW w:w="2338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4F109" w14:textId="77777777" w:rsidR="00077C04" w:rsidRPr="00077C04" w:rsidRDefault="00077C04" w:rsidP="00077C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C0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ID, cumulative incidences of death</w:t>
            </w:r>
          </w:p>
        </w:tc>
        <w:tc>
          <w:tcPr>
            <w:tcW w:w="4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FC487" w14:textId="77777777" w:rsidR="00077C04" w:rsidRPr="00077C04" w:rsidRDefault="00077C04" w:rsidP="00077C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35C36" w14:textId="77777777" w:rsidR="00077C04" w:rsidRPr="00077C04" w:rsidRDefault="00077C04" w:rsidP="00077C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57668" w14:textId="77777777" w:rsidR="00077C04" w:rsidRPr="00077C04" w:rsidRDefault="00077C04" w:rsidP="00077C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071184EE" w14:textId="77777777" w:rsidR="00A619F9" w:rsidRDefault="00A619F9"/>
    <w:sectPr w:rsidR="00A619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C04"/>
    <w:rsid w:val="000114C3"/>
    <w:rsid w:val="00077C04"/>
    <w:rsid w:val="000A47DF"/>
    <w:rsid w:val="000F7CF0"/>
    <w:rsid w:val="001112B7"/>
    <w:rsid w:val="001304C3"/>
    <w:rsid w:val="00140B03"/>
    <w:rsid w:val="00143060"/>
    <w:rsid w:val="0014685F"/>
    <w:rsid w:val="001711B4"/>
    <w:rsid w:val="0018235E"/>
    <w:rsid w:val="00183B5F"/>
    <w:rsid w:val="001A6EB3"/>
    <w:rsid w:val="001F3E53"/>
    <w:rsid w:val="00227640"/>
    <w:rsid w:val="00255560"/>
    <w:rsid w:val="002E2922"/>
    <w:rsid w:val="00310257"/>
    <w:rsid w:val="0035078E"/>
    <w:rsid w:val="00384DB2"/>
    <w:rsid w:val="004A1657"/>
    <w:rsid w:val="00521915"/>
    <w:rsid w:val="00586F48"/>
    <w:rsid w:val="00627C66"/>
    <w:rsid w:val="006404E8"/>
    <w:rsid w:val="00694472"/>
    <w:rsid w:val="006C60A2"/>
    <w:rsid w:val="00711AE6"/>
    <w:rsid w:val="007C01EC"/>
    <w:rsid w:val="00801761"/>
    <w:rsid w:val="008269C2"/>
    <w:rsid w:val="00863257"/>
    <w:rsid w:val="008910EF"/>
    <w:rsid w:val="008F5040"/>
    <w:rsid w:val="009B515A"/>
    <w:rsid w:val="00A057E6"/>
    <w:rsid w:val="00A47CA9"/>
    <w:rsid w:val="00A619F9"/>
    <w:rsid w:val="00B17873"/>
    <w:rsid w:val="00BF7545"/>
    <w:rsid w:val="00C33D54"/>
    <w:rsid w:val="00C77F62"/>
    <w:rsid w:val="00CA494B"/>
    <w:rsid w:val="00CB1129"/>
    <w:rsid w:val="00CD4187"/>
    <w:rsid w:val="00CF166B"/>
    <w:rsid w:val="00CF3560"/>
    <w:rsid w:val="00D17240"/>
    <w:rsid w:val="00D30803"/>
    <w:rsid w:val="00DA115B"/>
    <w:rsid w:val="00DC6888"/>
    <w:rsid w:val="00E00312"/>
    <w:rsid w:val="00E03C2B"/>
    <w:rsid w:val="00E73AA5"/>
    <w:rsid w:val="00EB3FF6"/>
    <w:rsid w:val="00F23F86"/>
    <w:rsid w:val="00F51F56"/>
    <w:rsid w:val="00F61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71AE1A"/>
  <w15:chartTrackingRefBased/>
  <w15:docId w15:val="{FC5D4D9C-BFD1-6841-BC21-B3C0DEAAE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394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59</Words>
  <Characters>341</Characters>
  <Application>Microsoft Office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1602278@qq.com</dc:creator>
  <cp:keywords/>
  <dc:description/>
  <cp:lastModifiedBy>121602278@qq.com</cp:lastModifiedBy>
  <cp:revision>37</cp:revision>
  <dcterms:created xsi:type="dcterms:W3CDTF">2022-01-26T01:39:00Z</dcterms:created>
  <dcterms:modified xsi:type="dcterms:W3CDTF">2022-03-30T04:05:00Z</dcterms:modified>
</cp:coreProperties>
</file>